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408"/>
        <w:gridCol w:w="799"/>
        <w:gridCol w:w="408"/>
        <w:gridCol w:w="799"/>
        <w:gridCol w:w="408"/>
        <w:gridCol w:w="799"/>
        <w:gridCol w:w="408"/>
        <w:gridCol w:w="8"/>
      </w:tblGrid>
      <w:tr w:rsidR="00345989" w:rsidRPr="00345989" w14:paraId="114064E6" w14:textId="77777777" w:rsidTr="00DB4596">
        <w:trPr>
          <w:trHeight w:val="975"/>
        </w:trPr>
        <w:tc>
          <w:tcPr>
            <w:tcW w:w="52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DFD021" w14:textId="3C73A756" w:rsidR="00345989" w:rsidRPr="00FF2AFE" w:rsidRDefault="00345989" w:rsidP="00DB45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</w:pPr>
            <w:r w:rsidRPr="00FF2A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Suppl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>e</w:t>
            </w:r>
            <w:r w:rsidRPr="00FF2A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"/>
              </w:rPr>
              <w:t xml:space="preserve">ntary Table 1. </w:t>
            </w:r>
            <w:r w:rsidRPr="00FF2AFE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Comparis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</w:t>
            </w:r>
            <w:r w:rsidRPr="00FF2AFE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(in percenta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)</w:t>
            </w:r>
            <w:r w:rsidRPr="00FF2AFE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>gluten positivity in</w:t>
            </w:r>
            <w:r w:rsidRPr="00FF2AFE">
              <w:rPr>
                <w:rFonts w:ascii="Times New Roman" w:eastAsia="Times New Roman" w:hAnsi="Times New Roman" w:cs="Times New Roman"/>
                <w:color w:val="000000" w:themeColor="text1"/>
                <w:lang w:val="en-US" w:eastAsia="es-ES"/>
              </w:rPr>
              <w:t xml:space="preserve"> gluten-free labeled or regular ones.</w:t>
            </w:r>
          </w:p>
        </w:tc>
      </w:tr>
      <w:tr w:rsidR="00345989" w:rsidRPr="00FF2AFE" w14:paraId="6C5B1BBB" w14:textId="77777777" w:rsidTr="00DB4596">
        <w:trPr>
          <w:gridAfter w:val="1"/>
          <w:wAfter w:w="8" w:type="dxa"/>
          <w:trHeight w:val="600"/>
        </w:trPr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B7609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Products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C3719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 xml:space="preserve">Gluten-free </w:t>
            </w:r>
            <w:proofErr w:type="spellStart"/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labeled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A8F6D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 xml:space="preserve">Regular </w:t>
            </w:r>
            <w:proofErr w:type="spellStart"/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products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D1E2B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Student’s</w:t>
            </w:r>
            <w:proofErr w:type="spellEnd"/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 xml:space="preserve"> t test</w:t>
            </w:r>
          </w:p>
        </w:tc>
      </w:tr>
      <w:tr w:rsidR="00345989" w:rsidRPr="00FF2AFE" w14:paraId="20A6457F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B30B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</w:pPr>
            <w:proofErr w:type="spellStart"/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All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97C6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3443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C410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</w:tr>
      <w:tr w:rsidR="00345989" w:rsidRPr="00FF2AFE" w14:paraId="20D4AC3F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EF02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Total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1D95A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4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F8F5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66,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AAFBD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,09</w:t>
            </w:r>
          </w:p>
        </w:tc>
      </w:tr>
      <w:tr w:rsidR="00345989" w:rsidRPr="00FF2AFE" w14:paraId="794A138C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A469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Flour</w:t>
            </w:r>
            <w:proofErr w:type="spellEnd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1A79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6,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74FD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83,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F05F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1</w:t>
            </w:r>
          </w:p>
        </w:tc>
      </w:tr>
      <w:tr w:rsidR="00345989" w:rsidRPr="00FF2AFE" w14:paraId="1F1FFBC3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CD40D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Bulk</w:t>
            </w:r>
            <w:proofErr w:type="spellEnd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 </w:t>
            </w: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Oats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C9AC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23,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81E2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61,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B8FFE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s-ES"/>
              </w:rPr>
              <w:t>0,025</w:t>
            </w:r>
          </w:p>
        </w:tc>
      </w:tr>
      <w:tr w:rsidR="00345989" w:rsidRPr="00FF2AFE" w14:paraId="6653D996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1E50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Regular </w:t>
            </w: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Oats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BEEE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30,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5819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61,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944B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,23</w:t>
            </w:r>
          </w:p>
        </w:tc>
      </w:tr>
      <w:tr w:rsidR="00345989" w:rsidRPr="00FF2AFE" w14:paraId="04D8B63F" w14:textId="77777777" w:rsidTr="00DB4596">
        <w:trPr>
          <w:gridAfter w:val="1"/>
          <w:wAfter w:w="8" w:type="dxa"/>
          <w:trHeight w:val="300"/>
        </w:trPr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F2F40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Instant</w:t>
            </w:r>
            <w:proofErr w:type="spellEnd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 xml:space="preserve"> </w:t>
            </w:r>
            <w:proofErr w:type="spellStart"/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Oats</w:t>
            </w:r>
            <w:proofErr w:type="spellEnd"/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48955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56EFA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62,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F3247" w14:textId="77777777" w:rsidR="00345989" w:rsidRPr="00FF2AFE" w:rsidRDefault="00345989" w:rsidP="00DB4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-</w:t>
            </w:r>
          </w:p>
        </w:tc>
      </w:tr>
      <w:tr w:rsidR="00345989" w:rsidRPr="00FF2AFE" w14:paraId="2D0B14E3" w14:textId="77777777" w:rsidTr="00DB4596">
        <w:trPr>
          <w:gridAfter w:val="2"/>
          <w:wAfter w:w="416" w:type="dxa"/>
          <w:trHeight w:val="30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44A4F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6DBF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294D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64E9" w14:textId="77777777" w:rsidR="00345989" w:rsidRPr="00FF2AFE" w:rsidRDefault="00345989" w:rsidP="00DB459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s-ES"/>
              </w:rPr>
            </w:pPr>
            <w:r w:rsidRPr="00FF2AFE">
              <w:rPr>
                <w:rFonts w:ascii="Calibri" w:eastAsia="Times New Roman" w:hAnsi="Calibri" w:cs="Calibri"/>
                <w:color w:val="000000" w:themeColor="text1"/>
                <w:lang w:eastAsia="es-ES"/>
              </w:rPr>
              <w:t> </w:t>
            </w:r>
          </w:p>
        </w:tc>
      </w:tr>
    </w:tbl>
    <w:p w14:paraId="09668E2F" w14:textId="686393FE" w:rsidR="004F5E32" w:rsidRDefault="00345989">
      <w:proofErr w:type="spellStart"/>
      <w:r>
        <w:t>Significant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appear</w:t>
      </w:r>
      <w:proofErr w:type="spellEnd"/>
      <w:r>
        <w:t xml:space="preserve"> in bold</w:t>
      </w:r>
    </w:p>
    <w:sectPr w:rsidR="004F5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89"/>
    <w:rsid w:val="00345989"/>
    <w:rsid w:val="00BA019B"/>
    <w:rsid w:val="00DC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7F2B"/>
  <w15:chartTrackingRefBased/>
  <w15:docId w15:val="{D5A19338-2075-4F42-B804-E43964AA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989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Araya</dc:creator>
  <cp:keywords/>
  <dc:description/>
  <cp:lastModifiedBy>Magdalena Araya</cp:lastModifiedBy>
  <cp:revision>1</cp:revision>
  <dcterms:created xsi:type="dcterms:W3CDTF">2022-09-26T22:28:00Z</dcterms:created>
  <dcterms:modified xsi:type="dcterms:W3CDTF">2022-09-26T22:33:00Z</dcterms:modified>
</cp:coreProperties>
</file>